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7AF1" w:rsidRPr="00486234" w:rsidRDefault="00EA7AF1" w:rsidP="00EA7AF1">
      <w:pPr>
        <w:tabs>
          <w:tab w:val="left" w:pos="3399"/>
        </w:tabs>
        <w:spacing w:after="0" w:line="480" w:lineRule="auto"/>
        <w:jc w:val="both"/>
        <w:rPr>
          <w:rFonts w:ascii="Times New Roman" w:hAnsi="Times New Roman" w:cs="Times New Roman"/>
          <w:b/>
          <w:sz w:val="24"/>
          <w:szCs w:val="24"/>
          <w:lang w:val="en-US"/>
        </w:rPr>
      </w:pPr>
      <w:r w:rsidRPr="00486234">
        <w:rPr>
          <w:rFonts w:ascii="Times New Roman" w:hAnsi="Times New Roman" w:cs="Times New Roman"/>
          <w:b/>
          <w:sz w:val="24"/>
          <w:szCs w:val="24"/>
          <w:lang w:val="en-US"/>
        </w:rPr>
        <w:t>Supplementary Information</w:t>
      </w:r>
    </w:p>
    <w:p w:rsidR="00EA7AF1" w:rsidRPr="00486234" w:rsidRDefault="00EA7AF1" w:rsidP="00EA7AF1">
      <w:pPr>
        <w:spacing w:after="0" w:line="480" w:lineRule="auto"/>
        <w:jc w:val="both"/>
        <w:rPr>
          <w:rFonts w:ascii="Times New Roman" w:hAnsi="Times New Roman" w:cs="Times New Roman"/>
          <w:sz w:val="24"/>
          <w:szCs w:val="24"/>
          <w:lang w:val="en-US"/>
        </w:rPr>
      </w:pPr>
      <w:r w:rsidRPr="00486234">
        <w:rPr>
          <w:rFonts w:ascii="Times New Roman" w:hAnsi="Times New Roman" w:cs="Times New Roman"/>
          <w:sz w:val="24"/>
          <w:szCs w:val="24"/>
          <w:lang w:val="en-US"/>
        </w:rPr>
        <w:t>Supplementary Table S1: Wet and dry biomass of the 44 Malaise trap samples from April 10 to October 19 2018 on the study sites on the organic (M1 – M2) and on the conventional farmland (M3 – M4). Wet biomass was measured following the recommendations of Ssymanck et al (2018).</w:t>
      </w:r>
    </w:p>
    <w:p w:rsidR="00EA7AF1" w:rsidRPr="00486234" w:rsidRDefault="00EA7AF1" w:rsidP="00EA7AF1">
      <w:pPr>
        <w:spacing w:after="0" w:line="480" w:lineRule="auto"/>
        <w:jc w:val="both"/>
        <w:rPr>
          <w:rFonts w:ascii="Times New Roman" w:hAnsi="Times New Roman" w:cs="Times New Roman"/>
          <w:sz w:val="24"/>
          <w:szCs w:val="24"/>
          <w:lang w:val="en-US"/>
        </w:rPr>
      </w:pPr>
    </w:p>
    <w:p w:rsidR="00EA7AF1" w:rsidRPr="00486234" w:rsidRDefault="00EA7AF1" w:rsidP="00EA7AF1">
      <w:pPr>
        <w:spacing w:after="0" w:line="480" w:lineRule="auto"/>
        <w:jc w:val="both"/>
        <w:rPr>
          <w:rFonts w:ascii="Times New Roman" w:hAnsi="Times New Roman" w:cs="Times New Roman"/>
          <w:sz w:val="24"/>
          <w:szCs w:val="24"/>
          <w:lang w:val="en-US"/>
        </w:rPr>
      </w:pPr>
      <w:r w:rsidRPr="00486234">
        <w:rPr>
          <w:rFonts w:ascii="Times New Roman" w:hAnsi="Times New Roman" w:cs="Times New Roman"/>
          <w:sz w:val="24"/>
          <w:szCs w:val="24"/>
          <w:lang w:val="en-US"/>
        </w:rPr>
        <w:t>Supplementary Table S2: Arthropod and Euarthropod BINs and species names resulting from High Throughput Sequencing (BLASTed against BOLD and GenBank) of the 44 Malaise trap samples from April 10 to October 19 2018 on the study sites on the organic (M1 – M2; pp. 2-57 in S2) and on the conventional farmland (M3 – M4; pp. 58-113 in S2). Note: The list does not include the conventionally identified macrolepidopterans which were sorted out prior to DNA extraction.</w:t>
      </w:r>
    </w:p>
    <w:p w:rsidR="00EA7AF1" w:rsidRPr="00486234" w:rsidRDefault="00EA7AF1" w:rsidP="00EA7AF1">
      <w:pPr>
        <w:spacing w:after="0" w:line="480" w:lineRule="auto"/>
        <w:jc w:val="both"/>
        <w:rPr>
          <w:rFonts w:ascii="Times New Roman" w:hAnsi="Times New Roman" w:cs="Times New Roman"/>
          <w:sz w:val="24"/>
          <w:szCs w:val="24"/>
          <w:lang w:val="en-US"/>
        </w:rPr>
      </w:pPr>
    </w:p>
    <w:p w:rsidR="00EA7AF1" w:rsidRPr="00486234" w:rsidRDefault="00EA7AF1" w:rsidP="00EA7AF1">
      <w:pPr>
        <w:spacing w:after="0" w:line="480" w:lineRule="auto"/>
        <w:jc w:val="both"/>
        <w:rPr>
          <w:rFonts w:ascii="Times New Roman" w:hAnsi="Times New Roman" w:cs="Times New Roman"/>
          <w:sz w:val="24"/>
          <w:szCs w:val="24"/>
          <w:highlight w:val="yellow"/>
          <w:lang w:val="en-US"/>
        </w:rPr>
      </w:pPr>
      <w:r w:rsidRPr="00486234">
        <w:rPr>
          <w:rFonts w:ascii="Times New Roman" w:hAnsi="Times New Roman" w:cs="Times New Roman"/>
          <w:sz w:val="24"/>
          <w:szCs w:val="24"/>
          <w:lang w:val="en-US"/>
        </w:rPr>
        <w:t xml:space="preserve">Supplementary Table S3: 412 Lepidoptera species collected in the 44 Malaise trap samples from April 10 to October 19 2018 on the study sites on the organic (M1 – M2) and on the conventional farmland (M3 – M4). Macrolepidoptera were sorted out of the samples before homogenization and DNA extraction and identified in a conventional, morphology-based approach. In addition, data from High Throughput Sequencing (HTS) are added (see Supplementary Table S2). * not collected at light; </w:t>
      </w:r>
      <w:r w:rsidRPr="00486234">
        <w:rPr>
          <w:rFonts w:ascii="Times New Roman" w:hAnsi="Times New Roman" w:cs="Times New Roman"/>
          <w:sz w:val="24"/>
          <w:szCs w:val="24"/>
          <w:vertAlign w:val="superscript"/>
          <w:lang w:val="en-US"/>
        </w:rPr>
        <w:t xml:space="preserve">(1) </w:t>
      </w:r>
      <w:r w:rsidRPr="00486234">
        <w:rPr>
          <w:rFonts w:ascii="Times New Roman" w:hAnsi="Times New Roman" w:cs="Times New Roman"/>
          <w:sz w:val="24"/>
          <w:szCs w:val="24"/>
          <w:lang w:val="en-US"/>
        </w:rPr>
        <w:t>according to current taxonomy belonging to Microlepidoptera. Red Book Data: 1 = critically endangered; 2 = endangered; 3 = vulnerable; V = near threatened; G = threat assumed but data deficient; R = extremely rare and local species.</w:t>
      </w:r>
    </w:p>
    <w:p w:rsidR="00EA7AF1" w:rsidRPr="00486234" w:rsidRDefault="00EA7AF1" w:rsidP="00EA7AF1">
      <w:pPr>
        <w:spacing w:after="0" w:line="480" w:lineRule="auto"/>
        <w:jc w:val="both"/>
        <w:rPr>
          <w:rFonts w:ascii="Times New Roman" w:hAnsi="Times New Roman" w:cs="Times New Roman"/>
          <w:sz w:val="24"/>
          <w:szCs w:val="24"/>
          <w:lang w:val="en-US"/>
        </w:rPr>
      </w:pPr>
    </w:p>
    <w:p w:rsidR="00EA7AF1" w:rsidRPr="00486234" w:rsidRDefault="00EA7AF1" w:rsidP="00EA7AF1">
      <w:pPr>
        <w:spacing w:after="0" w:line="480" w:lineRule="auto"/>
        <w:jc w:val="both"/>
        <w:rPr>
          <w:rFonts w:ascii="Times New Roman" w:hAnsi="Times New Roman" w:cs="Times New Roman"/>
          <w:sz w:val="24"/>
          <w:szCs w:val="24"/>
          <w:highlight w:val="yellow"/>
          <w:lang w:val="en-US"/>
        </w:rPr>
      </w:pPr>
      <w:r w:rsidRPr="00486234">
        <w:rPr>
          <w:rFonts w:ascii="Times New Roman" w:hAnsi="Times New Roman" w:cs="Times New Roman"/>
          <w:sz w:val="24"/>
          <w:szCs w:val="24"/>
          <w:lang w:val="en-US"/>
        </w:rPr>
        <w:t>Supplementary Table S4: 371 Lepidoptera species and numbers of collected individuals at light from April 10 to October 19 2018 on the study sites on the organic and on the conventional farmland, identified in a conventional, morphology-based approach. Red Book Data: 3 = vulnerable; V = near threatened.</w:t>
      </w:r>
    </w:p>
    <w:p w:rsidR="00EA7AF1" w:rsidRPr="00486234" w:rsidRDefault="00EA7AF1" w:rsidP="00EA7AF1">
      <w:pPr>
        <w:spacing w:after="0" w:line="480" w:lineRule="auto"/>
        <w:jc w:val="both"/>
        <w:rPr>
          <w:rFonts w:ascii="Times New Roman" w:hAnsi="Times New Roman" w:cs="Times New Roman"/>
          <w:sz w:val="24"/>
          <w:szCs w:val="24"/>
          <w:lang w:val="en-US"/>
        </w:rPr>
      </w:pPr>
    </w:p>
    <w:p w:rsidR="00EA7AF1" w:rsidRPr="00486234" w:rsidRDefault="00EA7AF1" w:rsidP="00EA7AF1">
      <w:pPr>
        <w:spacing w:after="0" w:line="480" w:lineRule="auto"/>
        <w:jc w:val="both"/>
        <w:rPr>
          <w:rFonts w:ascii="Times New Roman" w:hAnsi="Times New Roman" w:cs="Times New Roman"/>
          <w:sz w:val="24"/>
          <w:szCs w:val="24"/>
          <w:lang w:val="en-US"/>
        </w:rPr>
      </w:pPr>
      <w:r w:rsidRPr="00486234">
        <w:rPr>
          <w:rFonts w:ascii="Times New Roman" w:hAnsi="Times New Roman" w:cs="Times New Roman"/>
          <w:sz w:val="24"/>
          <w:szCs w:val="24"/>
          <w:lang w:val="en-US"/>
        </w:rPr>
        <w:t>Supplementary Fig</w:t>
      </w:r>
      <w:r w:rsidR="00CC6404">
        <w:rPr>
          <w:rFonts w:ascii="Times New Roman" w:hAnsi="Times New Roman" w:cs="Times New Roman"/>
          <w:sz w:val="24"/>
          <w:szCs w:val="24"/>
          <w:lang w:val="en-US"/>
        </w:rPr>
        <w:t>ure</w:t>
      </w:r>
      <w:r w:rsidRPr="00486234">
        <w:rPr>
          <w:rFonts w:ascii="Times New Roman" w:hAnsi="Times New Roman" w:cs="Times New Roman"/>
          <w:sz w:val="24"/>
          <w:szCs w:val="24"/>
          <w:lang w:val="en-US"/>
        </w:rPr>
        <w:t xml:space="preserve"> S</w:t>
      </w:r>
      <w:r w:rsidR="00CC6404">
        <w:rPr>
          <w:rFonts w:ascii="Times New Roman" w:hAnsi="Times New Roman" w:cs="Times New Roman"/>
          <w:sz w:val="24"/>
          <w:szCs w:val="24"/>
          <w:lang w:val="en-US"/>
        </w:rPr>
        <w:t>1</w:t>
      </w:r>
      <w:bookmarkStart w:id="0" w:name="_GoBack"/>
      <w:bookmarkEnd w:id="0"/>
      <w:r w:rsidRPr="00486234">
        <w:rPr>
          <w:rFonts w:ascii="Times New Roman" w:hAnsi="Times New Roman" w:cs="Times New Roman"/>
          <w:sz w:val="24"/>
          <w:szCs w:val="24"/>
          <w:lang w:val="en-US"/>
        </w:rPr>
        <w:t>: Interactive KRONA files (.zip) for COI BLAST matches after High Throughput Sequencing of arthropods collected in 2018 in the Malaise trap M1 (organic farm, open grassland), M2 (organic farm, forest fringe), M3 (conventional farmland, open grassland) and M4 (conventional farmland, forest fringe).</w:t>
      </w:r>
    </w:p>
    <w:p w:rsidR="00296DC9" w:rsidRPr="00EA7AF1" w:rsidRDefault="00296DC9" w:rsidP="00EA7AF1"/>
    <w:sectPr w:rsidR="00296DC9" w:rsidRPr="00EA7AF1" w:rsidSect="00840EFB">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CC6404">
      <w:pPr>
        <w:spacing w:after="0" w:line="240" w:lineRule="auto"/>
      </w:pPr>
      <w:r>
        <w:separator/>
      </w:r>
    </w:p>
  </w:endnote>
  <w:endnote w:type="continuationSeparator" w:id="0">
    <w:p w:rsidR="00000000" w:rsidRDefault="00CC64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9217556"/>
      <w:docPartObj>
        <w:docPartGallery w:val="Page Numbers (Bottom of Page)"/>
        <w:docPartUnique/>
      </w:docPartObj>
    </w:sdtPr>
    <w:sdtEndPr/>
    <w:sdtContent>
      <w:p w:rsidR="000E47C1" w:rsidRDefault="00EA7AF1">
        <w:pPr>
          <w:pStyle w:val="Footer"/>
        </w:pPr>
        <w:r>
          <w:rPr>
            <w:noProof/>
          </w:rPr>
          <w:fldChar w:fldCharType="begin"/>
        </w:r>
        <w:r>
          <w:rPr>
            <w:noProof/>
          </w:rPr>
          <w:instrText>PAGE   \* MERGEFORMAT</w:instrText>
        </w:r>
        <w:r>
          <w:rPr>
            <w:noProof/>
          </w:rPr>
          <w:fldChar w:fldCharType="separate"/>
        </w:r>
        <w:r>
          <w:rPr>
            <w:noProof/>
          </w:rPr>
          <w:t>1</w:t>
        </w:r>
        <w:r>
          <w:rPr>
            <w:noProof/>
          </w:rPr>
          <w:fldChar w:fldCharType="end"/>
        </w:r>
      </w:p>
    </w:sdtContent>
  </w:sdt>
  <w:p w:rsidR="000E47C1" w:rsidRDefault="00CC64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CC6404">
      <w:pPr>
        <w:spacing w:after="0" w:line="240" w:lineRule="auto"/>
      </w:pPr>
      <w:r>
        <w:separator/>
      </w:r>
    </w:p>
  </w:footnote>
  <w:footnote w:type="continuationSeparator" w:id="0">
    <w:p w:rsidR="00000000" w:rsidRDefault="00CC64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7AF1"/>
    <w:rsid w:val="00010DB6"/>
    <w:rsid w:val="000262E3"/>
    <w:rsid w:val="00037BF7"/>
    <w:rsid w:val="00061770"/>
    <w:rsid w:val="000657AD"/>
    <w:rsid w:val="0007468B"/>
    <w:rsid w:val="00081BD3"/>
    <w:rsid w:val="00091CBA"/>
    <w:rsid w:val="000A1EC2"/>
    <w:rsid w:val="000B04B8"/>
    <w:rsid w:val="000B3F26"/>
    <w:rsid w:val="000B7346"/>
    <w:rsid w:val="000C036F"/>
    <w:rsid w:val="000C5D3B"/>
    <w:rsid w:val="000E0F70"/>
    <w:rsid w:val="000E1081"/>
    <w:rsid w:val="000E1B6E"/>
    <w:rsid w:val="000E1C2E"/>
    <w:rsid w:val="000E1E59"/>
    <w:rsid w:val="000E2500"/>
    <w:rsid w:val="000E4BD6"/>
    <w:rsid w:val="000F5504"/>
    <w:rsid w:val="000F5D55"/>
    <w:rsid w:val="00100555"/>
    <w:rsid w:val="001022DF"/>
    <w:rsid w:val="0010486B"/>
    <w:rsid w:val="00115107"/>
    <w:rsid w:val="00122F52"/>
    <w:rsid w:val="0012599D"/>
    <w:rsid w:val="001366AE"/>
    <w:rsid w:val="00160C40"/>
    <w:rsid w:val="0016215C"/>
    <w:rsid w:val="00165BDE"/>
    <w:rsid w:val="001844EC"/>
    <w:rsid w:val="00190399"/>
    <w:rsid w:val="00195036"/>
    <w:rsid w:val="001B37E7"/>
    <w:rsid w:val="001B3F38"/>
    <w:rsid w:val="001B74CA"/>
    <w:rsid w:val="001C48AB"/>
    <w:rsid w:val="001D189F"/>
    <w:rsid w:val="001E02E1"/>
    <w:rsid w:val="001F7056"/>
    <w:rsid w:val="0022169A"/>
    <w:rsid w:val="002312F8"/>
    <w:rsid w:val="002373BA"/>
    <w:rsid w:val="00242BF2"/>
    <w:rsid w:val="00257995"/>
    <w:rsid w:val="0026506E"/>
    <w:rsid w:val="00277746"/>
    <w:rsid w:val="00294A56"/>
    <w:rsid w:val="00296DC9"/>
    <w:rsid w:val="0029794E"/>
    <w:rsid w:val="002A05DA"/>
    <w:rsid w:val="002B2433"/>
    <w:rsid w:val="002B3187"/>
    <w:rsid w:val="002B4C2A"/>
    <w:rsid w:val="002B4DB9"/>
    <w:rsid w:val="002B50F3"/>
    <w:rsid w:val="002C13D6"/>
    <w:rsid w:val="002D2E26"/>
    <w:rsid w:val="002F2FF4"/>
    <w:rsid w:val="002F30AB"/>
    <w:rsid w:val="002F37AC"/>
    <w:rsid w:val="003025F2"/>
    <w:rsid w:val="003056EC"/>
    <w:rsid w:val="00310702"/>
    <w:rsid w:val="0032714E"/>
    <w:rsid w:val="00342B00"/>
    <w:rsid w:val="0034392C"/>
    <w:rsid w:val="00347987"/>
    <w:rsid w:val="003518A0"/>
    <w:rsid w:val="00352974"/>
    <w:rsid w:val="00366A9A"/>
    <w:rsid w:val="00372D27"/>
    <w:rsid w:val="00373B33"/>
    <w:rsid w:val="003840F1"/>
    <w:rsid w:val="00390CBA"/>
    <w:rsid w:val="00392238"/>
    <w:rsid w:val="003924AF"/>
    <w:rsid w:val="00396A8C"/>
    <w:rsid w:val="00396D39"/>
    <w:rsid w:val="003D0232"/>
    <w:rsid w:val="003D1045"/>
    <w:rsid w:val="003D5830"/>
    <w:rsid w:val="003E567C"/>
    <w:rsid w:val="003E708D"/>
    <w:rsid w:val="003F156B"/>
    <w:rsid w:val="003F6B61"/>
    <w:rsid w:val="004124D7"/>
    <w:rsid w:val="00414AF6"/>
    <w:rsid w:val="00421351"/>
    <w:rsid w:val="00425A9D"/>
    <w:rsid w:val="00432035"/>
    <w:rsid w:val="00436288"/>
    <w:rsid w:val="00445A32"/>
    <w:rsid w:val="004654F7"/>
    <w:rsid w:val="00486B5C"/>
    <w:rsid w:val="00492694"/>
    <w:rsid w:val="004A1A1B"/>
    <w:rsid w:val="004B0EA5"/>
    <w:rsid w:val="004B20B6"/>
    <w:rsid w:val="004B36A8"/>
    <w:rsid w:val="004B6B39"/>
    <w:rsid w:val="004C3786"/>
    <w:rsid w:val="004D3938"/>
    <w:rsid w:val="004D484B"/>
    <w:rsid w:val="004E4C9F"/>
    <w:rsid w:val="004E7EDF"/>
    <w:rsid w:val="004F66DB"/>
    <w:rsid w:val="004F7C08"/>
    <w:rsid w:val="00500BD4"/>
    <w:rsid w:val="00504679"/>
    <w:rsid w:val="005171FE"/>
    <w:rsid w:val="005266EA"/>
    <w:rsid w:val="00533201"/>
    <w:rsid w:val="00544485"/>
    <w:rsid w:val="00546503"/>
    <w:rsid w:val="00564D8A"/>
    <w:rsid w:val="0059005B"/>
    <w:rsid w:val="005A1E5E"/>
    <w:rsid w:val="005A21A9"/>
    <w:rsid w:val="005B25B3"/>
    <w:rsid w:val="005C1587"/>
    <w:rsid w:val="005C1E5C"/>
    <w:rsid w:val="005C4285"/>
    <w:rsid w:val="005C56BD"/>
    <w:rsid w:val="005C7021"/>
    <w:rsid w:val="005D28AC"/>
    <w:rsid w:val="005D418A"/>
    <w:rsid w:val="005D7021"/>
    <w:rsid w:val="005E5878"/>
    <w:rsid w:val="005E66EF"/>
    <w:rsid w:val="005E76CF"/>
    <w:rsid w:val="005E7D7D"/>
    <w:rsid w:val="005F57B5"/>
    <w:rsid w:val="0060224C"/>
    <w:rsid w:val="00602E40"/>
    <w:rsid w:val="00606E0F"/>
    <w:rsid w:val="00621858"/>
    <w:rsid w:val="00632266"/>
    <w:rsid w:val="00635B5A"/>
    <w:rsid w:val="00641A91"/>
    <w:rsid w:val="0065360F"/>
    <w:rsid w:val="006546AB"/>
    <w:rsid w:val="00655D71"/>
    <w:rsid w:val="00662742"/>
    <w:rsid w:val="006630CF"/>
    <w:rsid w:val="0066372B"/>
    <w:rsid w:val="00673696"/>
    <w:rsid w:val="00682963"/>
    <w:rsid w:val="006877FC"/>
    <w:rsid w:val="00694A60"/>
    <w:rsid w:val="006975CC"/>
    <w:rsid w:val="006B0129"/>
    <w:rsid w:val="006B13F9"/>
    <w:rsid w:val="006C726B"/>
    <w:rsid w:val="006D565F"/>
    <w:rsid w:val="006E0835"/>
    <w:rsid w:val="006E2739"/>
    <w:rsid w:val="00702F3F"/>
    <w:rsid w:val="00711C40"/>
    <w:rsid w:val="007145F2"/>
    <w:rsid w:val="00721878"/>
    <w:rsid w:val="00727DCE"/>
    <w:rsid w:val="007315DB"/>
    <w:rsid w:val="0073160B"/>
    <w:rsid w:val="007326E8"/>
    <w:rsid w:val="00732D17"/>
    <w:rsid w:val="0074620E"/>
    <w:rsid w:val="00750958"/>
    <w:rsid w:val="0076009B"/>
    <w:rsid w:val="00760822"/>
    <w:rsid w:val="00771013"/>
    <w:rsid w:val="00774536"/>
    <w:rsid w:val="007746AA"/>
    <w:rsid w:val="0077739A"/>
    <w:rsid w:val="007C2D07"/>
    <w:rsid w:val="007C67F8"/>
    <w:rsid w:val="007D4AC9"/>
    <w:rsid w:val="007D7B03"/>
    <w:rsid w:val="007E3B52"/>
    <w:rsid w:val="007E4960"/>
    <w:rsid w:val="007F1BB9"/>
    <w:rsid w:val="007F3AC8"/>
    <w:rsid w:val="007F6E01"/>
    <w:rsid w:val="007F7815"/>
    <w:rsid w:val="008069A0"/>
    <w:rsid w:val="00826A25"/>
    <w:rsid w:val="0082772C"/>
    <w:rsid w:val="00830EA4"/>
    <w:rsid w:val="00833EA6"/>
    <w:rsid w:val="00844803"/>
    <w:rsid w:val="00851DB6"/>
    <w:rsid w:val="00865173"/>
    <w:rsid w:val="00865CCB"/>
    <w:rsid w:val="00884D93"/>
    <w:rsid w:val="00891F54"/>
    <w:rsid w:val="00892F99"/>
    <w:rsid w:val="008956B8"/>
    <w:rsid w:val="008968C5"/>
    <w:rsid w:val="008970E0"/>
    <w:rsid w:val="008A64E0"/>
    <w:rsid w:val="008C305E"/>
    <w:rsid w:val="008D2D6A"/>
    <w:rsid w:val="008D5942"/>
    <w:rsid w:val="008D72F4"/>
    <w:rsid w:val="008E0D33"/>
    <w:rsid w:val="008F0226"/>
    <w:rsid w:val="00902228"/>
    <w:rsid w:val="009109B9"/>
    <w:rsid w:val="0091220F"/>
    <w:rsid w:val="00912C03"/>
    <w:rsid w:val="00915504"/>
    <w:rsid w:val="009208F1"/>
    <w:rsid w:val="009209E7"/>
    <w:rsid w:val="00927E0E"/>
    <w:rsid w:val="009336DE"/>
    <w:rsid w:val="009379F6"/>
    <w:rsid w:val="00941420"/>
    <w:rsid w:val="00957175"/>
    <w:rsid w:val="0096161A"/>
    <w:rsid w:val="009661CC"/>
    <w:rsid w:val="009771E7"/>
    <w:rsid w:val="0098439E"/>
    <w:rsid w:val="00984BE1"/>
    <w:rsid w:val="00991CE2"/>
    <w:rsid w:val="00991CE7"/>
    <w:rsid w:val="009933D3"/>
    <w:rsid w:val="00995C66"/>
    <w:rsid w:val="009C08FF"/>
    <w:rsid w:val="009C4F24"/>
    <w:rsid w:val="009C5599"/>
    <w:rsid w:val="009E6EA6"/>
    <w:rsid w:val="009F27BE"/>
    <w:rsid w:val="009F35ED"/>
    <w:rsid w:val="009F7143"/>
    <w:rsid w:val="00A0253B"/>
    <w:rsid w:val="00A117DD"/>
    <w:rsid w:val="00A235EC"/>
    <w:rsid w:val="00A25C59"/>
    <w:rsid w:val="00A30262"/>
    <w:rsid w:val="00A35A5E"/>
    <w:rsid w:val="00A429CC"/>
    <w:rsid w:val="00A46FE5"/>
    <w:rsid w:val="00A53652"/>
    <w:rsid w:val="00A567F7"/>
    <w:rsid w:val="00A576EE"/>
    <w:rsid w:val="00A602E7"/>
    <w:rsid w:val="00A62260"/>
    <w:rsid w:val="00A66FB2"/>
    <w:rsid w:val="00A71977"/>
    <w:rsid w:val="00A76383"/>
    <w:rsid w:val="00AB0CE7"/>
    <w:rsid w:val="00AB2A14"/>
    <w:rsid w:val="00AC17EF"/>
    <w:rsid w:val="00AC4ECF"/>
    <w:rsid w:val="00AE02A4"/>
    <w:rsid w:val="00AE3E9B"/>
    <w:rsid w:val="00AE67E5"/>
    <w:rsid w:val="00AF3A17"/>
    <w:rsid w:val="00AF6EDA"/>
    <w:rsid w:val="00B0406E"/>
    <w:rsid w:val="00B04A7B"/>
    <w:rsid w:val="00B06A3D"/>
    <w:rsid w:val="00B10DEB"/>
    <w:rsid w:val="00B212E1"/>
    <w:rsid w:val="00B24F60"/>
    <w:rsid w:val="00B34CCB"/>
    <w:rsid w:val="00B37D5F"/>
    <w:rsid w:val="00B408AF"/>
    <w:rsid w:val="00B46539"/>
    <w:rsid w:val="00B54674"/>
    <w:rsid w:val="00B611AD"/>
    <w:rsid w:val="00B83E61"/>
    <w:rsid w:val="00B86E86"/>
    <w:rsid w:val="00B94E27"/>
    <w:rsid w:val="00BB4BB8"/>
    <w:rsid w:val="00BE1102"/>
    <w:rsid w:val="00BE1632"/>
    <w:rsid w:val="00BE4AA4"/>
    <w:rsid w:val="00BF0D5B"/>
    <w:rsid w:val="00C01632"/>
    <w:rsid w:val="00C064EA"/>
    <w:rsid w:val="00C104B3"/>
    <w:rsid w:val="00C1331F"/>
    <w:rsid w:val="00C1417C"/>
    <w:rsid w:val="00C27080"/>
    <w:rsid w:val="00C3451B"/>
    <w:rsid w:val="00C34B75"/>
    <w:rsid w:val="00C44026"/>
    <w:rsid w:val="00C44703"/>
    <w:rsid w:val="00C46505"/>
    <w:rsid w:val="00C46768"/>
    <w:rsid w:val="00C47D55"/>
    <w:rsid w:val="00C52320"/>
    <w:rsid w:val="00C56262"/>
    <w:rsid w:val="00C61288"/>
    <w:rsid w:val="00C7114C"/>
    <w:rsid w:val="00C716D3"/>
    <w:rsid w:val="00C727AE"/>
    <w:rsid w:val="00C76E1C"/>
    <w:rsid w:val="00C90F36"/>
    <w:rsid w:val="00C94C7E"/>
    <w:rsid w:val="00CA0885"/>
    <w:rsid w:val="00CA16AA"/>
    <w:rsid w:val="00CA1A3E"/>
    <w:rsid w:val="00CB4E21"/>
    <w:rsid w:val="00CB69D8"/>
    <w:rsid w:val="00CC11BB"/>
    <w:rsid w:val="00CC286B"/>
    <w:rsid w:val="00CC6404"/>
    <w:rsid w:val="00CC73E0"/>
    <w:rsid w:val="00CD4B71"/>
    <w:rsid w:val="00CD4D92"/>
    <w:rsid w:val="00CD6DBF"/>
    <w:rsid w:val="00D002C4"/>
    <w:rsid w:val="00D06727"/>
    <w:rsid w:val="00D21DB1"/>
    <w:rsid w:val="00D23BC2"/>
    <w:rsid w:val="00D32DA5"/>
    <w:rsid w:val="00D527F0"/>
    <w:rsid w:val="00D61B94"/>
    <w:rsid w:val="00D62B0F"/>
    <w:rsid w:val="00D70160"/>
    <w:rsid w:val="00D71278"/>
    <w:rsid w:val="00D720A4"/>
    <w:rsid w:val="00D74A98"/>
    <w:rsid w:val="00D75A83"/>
    <w:rsid w:val="00D76A55"/>
    <w:rsid w:val="00D8009C"/>
    <w:rsid w:val="00D92BDF"/>
    <w:rsid w:val="00DA5ADC"/>
    <w:rsid w:val="00DA6F2D"/>
    <w:rsid w:val="00DC1049"/>
    <w:rsid w:val="00DC148C"/>
    <w:rsid w:val="00DC4F94"/>
    <w:rsid w:val="00DC5785"/>
    <w:rsid w:val="00DC6E7A"/>
    <w:rsid w:val="00DD60EF"/>
    <w:rsid w:val="00DE242B"/>
    <w:rsid w:val="00DF31C8"/>
    <w:rsid w:val="00DF4131"/>
    <w:rsid w:val="00DF6205"/>
    <w:rsid w:val="00E03AC8"/>
    <w:rsid w:val="00E20E40"/>
    <w:rsid w:val="00E227DF"/>
    <w:rsid w:val="00E230D8"/>
    <w:rsid w:val="00E27C77"/>
    <w:rsid w:val="00E30237"/>
    <w:rsid w:val="00E33A91"/>
    <w:rsid w:val="00E33CC8"/>
    <w:rsid w:val="00E47D17"/>
    <w:rsid w:val="00E50E3D"/>
    <w:rsid w:val="00E54CFB"/>
    <w:rsid w:val="00E64F27"/>
    <w:rsid w:val="00E651F6"/>
    <w:rsid w:val="00E676B0"/>
    <w:rsid w:val="00E8081A"/>
    <w:rsid w:val="00E84583"/>
    <w:rsid w:val="00E90C7E"/>
    <w:rsid w:val="00E90CCD"/>
    <w:rsid w:val="00EA6EB9"/>
    <w:rsid w:val="00EA7AF1"/>
    <w:rsid w:val="00EB62B7"/>
    <w:rsid w:val="00ED5145"/>
    <w:rsid w:val="00EE48F9"/>
    <w:rsid w:val="00EF1AC0"/>
    <w:rsid w:val="00EF274B"/>
    <w:rsid w:val="00EF71D1"/>
    <w:rsid w:val="00F00E0B"/>
    <w:rsid w:val="00F0468F"/>
    <w:rsid w:val="00F11C64"/>
    <w:rsid w:val="00F31660"/>
    <w:rsid w:val="00F36CA3"/>
    <w:rsid w:val="00F37209"/>
    <w:rsid w:val="00F37A8E"/>
    <w:rsid w:val="00F37DFE"/>
    <w:rsid w:val="00F54386"/>
    <w:rsid w:val="00F7397F"/>
    <w:rsid w:val="00F775F9"/>
    <w:rsid w:val="00F8056A"/>
    <w:rsid w:val="00F80F63"/>
    <w:rsid w:val="00F84D01"/>
    <w:rsid w:val="00F90BB7"/>
    <w:rsid w:val="00F93408"/>
    <w:rsid w:val="00FA3DF2"/>
    <w:rsid w:val="00FC3340"/>
    <w:rsid w:val="00FC4DA9"/>
    <w:rsid w:val="00FD5B7A"/>
    <w:rsid w:val="00FD615E"/>
    <w:rsid w:val="00FE1C68"/>
    <w:rsid w:val="00FE50A0"/>
    <w:rsid w:val="00FE6BB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72B823-E6CB-4577-BFD3-2FC7C1EC8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A7AF1"/>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EA7AF1"/>
    <w:rPr>
      <w:lang w:val="de-DE"/>
    </w:rPr>
  </w:style>
  <w:style w:type="character" w:styleId="LineNumber">
    <w:name w:val="line number"/>
    <w:basedOn w:val="DefaultParagraphFont"/>
    <w:uiPriority w:val="99"/>
    <w:semiHidden/>
    <w:unhideWhenUsed/>
    <w:rsid w:val="00EA7A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5</Words>
  <Characters>1802</Characters>
  <Application>Microsoft Office Word</Application>
  <DocSecurity>0</DocSecurity>
  <Lines>15</Lines>
  <Paragraphs>4</Paragraphs>
  <ScaleCrop>false</ScaleCrop>
  <Company/>
  <LinksUpToDate>false</LinksUpToDate>
  <CharactersWithSpaces>2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muthu S.</dc:creator>
  <cp:keywords/>
  <dc:description/>
  <cp:lastModifiedBy>Marimuthu S.</cp:lastModifiedBy>
  <cp:revision>2</cp:revision>
  <dcterms:created xsi:type="dcterms:W3CDTF">2020-02-26T04:57:00Z</dcterms:created>
  <dcterms:modified xsi:type="dcterms:W3CDTF">2020-02-26T05:12:00Z</dcterms:modified>
</cp:coreProperties>
</file>